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E5D6B" w14:textId="77777777" w:rsidR="006A0A05" w:rsidRPr="005C39AF" w:rsidRDefault="006A0A05" w:rsidP="006A0A05">
      <w:pPr>
        <w:jc w:val="both"/>
        <w:rPr>
          <w:b/>
        </w:rPr>
      </w:pPr>
      <w:r>
        <w:rPr>
          <w:b/>
        </w:rPr>
        <w:t>Supplementary Figure-1</w:t>
      </w:r>
      <w:r w:rsidRPr="005C39AF">
        <w:rPr>
          <w:b/>
        </w:rPr>
        <w:t xml:space="preserve">: </w:t>
      </w:r>
      <w:r>
        <w:rPr>
          <w:b/>
        </w:rPr>
        <w:t>Trend in expression</w:t>
      </w:r>
      <w:r w:rsidRPr="005C39AF">
        <w:rPr>
          <w:b/>
        </w:rPr>
        <w:t xml:space="preserve"> of normalizers </w:t>
      </w:r>
      <w:r>
        <w:rPr>
          <w:b/>
        </w:rPr>
        <w:t>in each</w:t>
      </w:r>
      <w:r w:rsidRPr="005C39AF">
        <w:rPr>
          <w:b/>
        </w:rPr>
        <w:t xml:space="preserve"> sample </w:t>
      </w:r>
      <w:r>
        <w:rPr>
          <w:b/>
        </w:rPr>
        <w:t>from</w:t>
      </w:r>
      <w:r w:rsidRPr="005C39AF">
        <w:rPr>
          <w:b/>
        </w:rPr>
        <w:t xml:space="preserve"> </w:t>
      </w:r>
      <w:r>
        <w:rPr>
          <w:b/>
        </w:rPr>
        <w:t>microarray data</w:t>
      </w:r>
    </w:p>
    <w:p w14:paraId="613292D5" w14:textId="77777777" w:rsidR="006A0A05" w:rsidRDefault="006A0A05" w:rsidP="006A0A05">
      <w:pPr>
        <w:jc w:val="both"/>
        <w:rPr>
          <w:b/>
        </w:rPr>
      </w:pPr>
      <w:r>
        <w:rPr>
          <w:noProof/>
        </w:rPr>
        <w:drawing>
          <wp:inline distT="0" distB="0" distL="0" distR="0" wp14:anchorId="1A5AC2EA" wp14:editId="26F449A6">
            <wp:extent cx="5943600" cy="36195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3DD4EF0-CBF9-4FCA-B6E4-E9D648F619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C37E1B9" w14:textId="77777777" w:rsidR="006A0A05" w:rsidRDefault="006A0A05" w:rsidP="006A0A05"/>
    <w:p w14:paraId="36DB6913" w14:textId="77777777" w:rsidR="006A0A05" w:rsidRDefault="006A0A05" w:rsidP="006A0A05">
      <w:pPr>
        <w:spacing w:line="480" w:lineRule="auto"/>
        <w:rPr>
          <w:sz w:val="24"/>
          <w:szCs w:val="24"/>
        </w:rPr>
      </w:pPr>
      <w:r w:rsidRPr="0086417A">
        <w:rPr>
          <w:sz w:val="24"/>
          <w:szCs w:val="24"/>
        </w:rPr>
        <w:t xml:space="preserve">While </w:t>
      </w:r>
      <w:proofErr w:type="spellStart"/>
      <w:r w:rsidRPr="0086417A">
        <w:rPr>
          <w:sz w:val="24"/>
          <w:szCs w:val="24"/>
        </w:rPr>
        <w:t>mcr_mean</w:t>
      </w:r>
      <w:proofErr w:type="spellEnd"/>
      <w:r>
        <w:rPr>
          <w:sz w:val="24"/>
          <w:szCs w:val="24"/>
        </w:rPr>
        <w:t xml:space="preserve">, global mean of unimputed data and seem more consistent across patients, global mean of imputed data and miR-223 showed similar and stronger differences in expression between patients. </w:t>
      </w:r>
    </w:p>
    <w:p w14:paraId="6724D077" w14:textId="77777777" w:rsidR="006A0A05" w:rsidRDefault="006A0A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FC8FFD" w14:textId="77777777" w:rsidR="006A0A05" w:rsidRDefault="006A0A0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5549E64" w14:textId="2562023C" w:rsidR="009C1579" w:rsidRPr="006A0A05" w:rsidRDefault="009C1579" w:rsidP="006A0A0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C157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-1:</w:t>
      </w:r>
      <w:r w:rsidR="006A0A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C1579">
        <w:rPr>
          <w:rFonts w:ascii="Times New Roman" w:hAnsi="Times New Roman"/>
          <w:b/>
          <w:sz w:val="20"/>
          <w:szCs w:val="20"/>
        </w:rPr>
        <w:t>Stability ranking of miRNAs in the validation African American cohort, single-tube qPCR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3"/>
        <w:gridCol w:w="1415"/>
        <w:gridCol w:w="1415"/>
        <w:gridCol w:w="922"/>
        <w:gridCol w:w="922"/>
        <w:gridCol w:w="674"/>
        <w:gridCol w:w="922"/>
        <w:gridCol w:w="674"/>
        <w:gridCol w:w="583"/>
        <w:gridCol w:w="583"/>
        <w:gridCol w:w="623"/>
        <w:gridCol w:w="623"/>
        <w:gridCol w:w="595"/>
        <w:gridCol w:w="583"/>
        <w:gridCol w:w="623"/>
      </w:tblGrid>
      <w:tr w:rsidR="009C1579" w:rsidRPr="00CD259E" w14:paraId="786D3866" w14:textId="77777777" w:rsidTr="009C1579">
        <w:trPr>
          <w:trHeight w:val="290"/>
        </w:trPr>
        <w:tc>
          <w:tcPr>
            <w:tcW w:w="1996" w:type="dxa"/>
            <w:noWrap/>
            <w:hideMark/>
          </w:tcPr>
          <w:p w14:paraId="22A7E760" w14:textId="77777777" w:rsidR="009C1579" w:rsidRPr="00CD259E" w:rsidRDefault="009C1579" w:rsidP="00297065">
            <w:r w:rsidRPr="00CD259E">
              <w:t>Method</w:t>
            </w:r>
          </w:p>
        </w:tc>
        <w:tc>
          <w:tcPr>
            <w:tcW w:w="944" w:type="dxa"/>
            <w:noWrap/>
            <w:hideMark/>
          </w:tcPr>
          <w:p w14:paraId="1E640A32" w14:textId="77777777" w:rsidR="009C1579" w:rsidRPr="00CD259E" w:rsidRDefault="009C1579" w:rsidP="00297065">
            <w:r w:rsidRPr="00CD259E">
              <w:t>1</w:t>
            </w:r>
          </w:p>
        </w:tc>
        <w:tc>
          <w:tcPr>
            <w:tcW w:w="1013" w:type="dxa"/>
            <w:noWrap/>
            <w:hideMark/>
          </w:tcPr>
          <w:p w14:paraId="7EE7DC1A" w14:textId="77777777" w:rsidR="009C1579" w:rsidRPr="00CD259E" w:rsidRDefault="009C1579" w:rsidP="00297065">
            <w:r w:rsidRPr="00CD259E">
              <w:t>2</w:t>
            </w:r>
          </w:p>
        </w:tc>
        <w:tc>
          <w:tcPr>
            <w:tcW w:w="1013" w:type="dxa"/>
            <w:noWrap/>
            <w:hideMark/>
          </w:tcPr>
          <w:p w14:paraId="1FF3DDA3" w14:textId="77777777" w:rsidR="009C1579" w:rsidRPr="00CD259E" w:rsidRDefault="009C1579" w:rsidP="00297065">
            <w:r w:rsidRPr="00CD259E">
              <w:t>3</w:t>
            </w:r>
          </w:p>
        </w:tc>
        <w:tc>
          <w:tcPr>
            <w:tcW w:w="1013" w:type="dxa"/>
            <w:noWrap/>
            <w:hideMark/>
          </w:tcPr>
          <w:p w14:paraId="698A8A5B" w14:textId="77777777" w:rsidR="009C1579" w:rsidRPr="00CD259E" w:rsidRDefault="009C1579" w:rsidP="00297065">
            <w:r w:rsidRPr="00CD259E">
              <w:t>4</w:t>
            </w:r>
          </w:p>
        </w:tc>
        <w:tc>
          <w:tcPr>
            <w:tcW w:w="733" w:type="dxa"/>
            <w:noWrap/>
            <w:hideMark/>
          </w:tcPr>
          <w:p w14:paraId="02EAC497" w14:textId="77777777" w:rsidR="009C1579" w:rsidRPr="00CD259E" w:rsidRDefault="009C1579" w:rsidP="00297065">
            <w:r w:rsidRPr="00CD259E">
              <w:t>5</w:t>
            </w:r>
          </w:p>
        </w:tc>
        <w:tc>
          <w:tcPr>
            <w:tcW w:w="1013" w:type="dxa"/>
            <w:noWrap/>
            <w:hideMark/>
          </w:tcPr>
          <w:p w14:paraId="03848E2E" w14:textId="77777777" w:rsidR="009C1579" w:rsidRPr="00CD259E" w:rsidRDefault="009C1579" w:rsidP="00297065">
            <w:r w:rsidRPr="00CD259E">
              <w:t>6</w:t>
            </w:r>
          </w:p>
        </w:tc>
        <w:tc>
          <w:tcPr>
            <w:tcW w:w="733" w:type="dxa"/>
            <w:noWrap/>
            <w:hideMark/>
          </w:tcPr>
          <w:p w14:paraId="0F4F2C78" w14:textId="77777777" w:rsidR="009C1579" w:rsidRPr="00CD259E" w:rsidRDefault="009C1579" w:rsidP="00297065">
            <w:r w:rsidRPr="00CD259E">
              <w:t>7</w:t>
            </w:r>
          </w:p>
        </w:tc>
        <w:tc>
          <w:tcPr>
            <w:tcW w:w="616" w:type="dxa"/>
            <w:noWrap/>
            <w:hideMark/>
          </w:tcPr>
          <w:p w14:paraId="6B69B313" w14:textId="77777777" w:rsidR="009C1579" w:rsidRPr="00CD259E" w:rsidRDefault="009C1579" w:rsidP="00297065">
            <w:r w:rsidRPr="00CD259E">
              <w:t>8</w:t>
            </w:r>
          </w:p>
        </w:tc>
        <w:tc>
          <w:tcPr>
            <w:tcW w:w="616" w:type="dxa"/>
            <w:noWrap/>
            <w:hideMark/>
          </w:tcPr>
          <w:p w14:paraId="5107D966" w14:textId="77777777" w:rsidR="009C1579" w:rsidRPr="00CD259E" w:rsidRDefault="009C1579" w:rsidP="00297065">
            <w:r w:rsidRPr="00CD259E">
              <w:t>9</w:t>
            </w:r>
          </w:p>
        </w:tc>
        <w:tc>
          <w:tcPr>
            <w:tcW w:w="676" w:type="dxa"/>
            <w:noWrap/>
            <w:hideMark/>
          </w:tcPr>
          <w:p w14:paraId="352BF918" w14:textId="77777777" w:rsidR="009C1579" w:rsidRPr="00CD259E" w:rsidRDefault="009C1579" w:rsidP="00297065">
            <w:r w:rsidRPr="00CD259E">
              <w:t>10</w:t>
            </w:r>
          </w:p>
        </w:tc>
        <w:tc>
          <w:tcPr>
            <w:tcW w:w="676" w:type="dxa"/>
            <w:noWrap/>
            <w:hideMark/>
          </w:tcPr>
          <w:p w14:paraId="72FFDBCB" w14:textId="77777777" w:rsidR="009C1579" w:rsidRPr="00CD259E" w:rsidRDefault="009C1579" w:rsidP="00297065">
            <w:r w:rsidRPr="00CD259E">
              <w:t>11</w:t>
            </w:r>
          </w:p>
        </w:tc>
        <w:tc>
          <w:tcPr>
            <w:tcW w:w="616" w:type="dxa"/>
            <w:noWrap/>
            <w:hideMark/>
          </w:tcPr>
          <w:p w14:paraId="5C9FDEEC" w14:textId="77777777" w:rsidR="009C1579" w:rsidRPr="00CD259E" w:rsidRDefault="009C1579" w:rsidP="00297065">
            <w:r w:rsidRPr="00CD259E">
              <w:t>12</w:t>
            </w:r>
          </w:p>
        </w:tc>
        <w:tc>
          <w:tcPr>
            <w:tcW w:w="616" w:type="dxa"/>
            <w:noWrap/>
            <w:hideMark/>
          </w:tcPr>
          <w:p w14:paraId="7C37FE63" w14:textId="77777777" w:rsidR="009C1579" w:rsidRPr="00CD259E" w:rsidRDefault="009C1579" w:rsidP="00297065">
            <w:r w:rsidRPr="00CD259E">
              <w:t>13</w:t>
            </w:r>
          </w:p>
        </w:tc>
        <w:tc>
          <w:tcPr>
            <w:tcW w:w="676" w:type="dxa"/>
            <w:noWrap/>
            <w:hideMark/>
          </w:tcPr>
          <w:p w14:paraId="0B27296F" w14:textId="77777777" w:rsidR="009C1579" w:rsidRPr="00CD259E" w:rsidRDefault="009C1579" w:rsidP="00297065">
            <w:r w:rsidRPr="00CD259E">
              <w:t>14</w:t>
            </w:r>
          </w:p>
        </w:tc>
      </w:tr>
      <w:tr w:rsidR="009C1579" w:rsidRPr="00CD259E" w14:paraId="72FBF19C" w14:textId="77777777" w:rsidTr="009C1579">
        <w:trPr>
          <w:trHeight w:val="290"/>
        </w:trPr>
        <w:tc>
          <w:tcPr>
            <w:tcW w:w="1996" w:type="dxa"/>
            <w:noWrap/>
            <w:hideMark/>
          </w:tcPr>
          <w:p w14:paraId="1119A049" w14:textId="77777777" w:rsidR="009C1579" w:rsidRPr="00CD259E" w:rsidRDefault="009C1579" w:rsidP="00297065">
            <w:r w:rsidRPr="00CD259E">
              <w:t>Delta CT</w:t>
            </w:r>
          </w:p>
        </w:tc>
        <w:tc>
          <w:tcPr>
            <w:tcW w:w="944" w:type="dxa"/>
            <w:noWrap/>
            <w:hideMark/>
          </w:tcPr>
          <w:p w14:paraId="1F26D47B" w14:textId="77777777" w:rsidR="009C1579" w:rsidRPr="00CD259E" w:rsidRDefault="009C1579" w:rsidP="00297065">
            <w:r w:rsidRPr="00CD259E">
              <w:t>mean223_126</w:t>
            </w:r>
            <w:r>
              <w:t>-5p</w:t>
            </w:r>
          </w:p>
        </w:tc>
        <w:tc>
          <w:tcPr>
            <w:tcW w:w="1013" w:type="dxa"/>
            <w:noWrap/>
            <w:hideMark/>
          </w:tcPr>
          <w:p w14:paraId="2FB242DC" w14:textId="77777777" w:rsidR="009C1579" w:rsidRPr="00CD259E" w:rsidRDefault="009C1579" w:rsidP="00297065">
            <w:r w:rsidRPr="00CD259E">
              <w:t>miR-126-</w:t>
            </w:r>
            <w:r>
              <w:t>5p</w:t>
            </w:r>
          </w:p>
        </w:tc>
        <w:tc>
          <w:tcPr>
            <w:tcW w:w="1013" w:type="dxa"/>
            <w:noWrap/>
            <w:hideMark/>
          </w:tcPr>
          <w:p w14:paraId="64BBB308" w14:textId="77777777" w:rsidR="009C1579" w:rsidRPr="00CD259E" w:rsidRDefault="009C1579" w:rsidP="00297065">
            <w:r w:rsidRPr="00CD259E">
              <w:t>miR-223</w:t>
            </w:r>
          </w:p>
        </w:tc>
        <w:tc>
          <w:tcPr>
            <w:tcW w:w="1013" w:type="dxa"/>
            <w:noWrap/>
            <w:hideMark/>
          </w:tcPr>
          <w:p w14:paraId="0FD03431" w14:textId="77777777" w:rsidR="009C1579" w:rsidRPr="00CD259E" w:rsidRDefault="009C1579" w:rsidP="00297065">
            <w:r w:rsidRPr="00CD259E">
              <w:t>miR-199a-3p</w:t>
            </w:r>
          </w:p>
        </w:tc>
        <w:tc>
          <w:tcPr>
            <w:tcW w:w="733" w:type="dxa"/>
            <w:noWrap/>
            <w:hideMark/>
          </w:tcPr>
          <w:p w14:paraId="416F0010" w14:textId="77777777" w:rsidR="009C1579" w:rsidRPr="00CD259E" w:rsidRDefault="009C1579" w:rsidP="00297065">
            <w:r w:rsidRPr="00CD259E">
              <w:t>miR-423-5p</w:t>
            </w:r>
          </w:p>
        </w:tc>
        <w:tc>
          <w:tcPr>
            <w:tcW w:w="1013" w:type="dxa"/>
            <w:noWrap/>
            <w:hideMark/>
          </w:tcPr>
          <w:p w14:paraId="5A622B7F" w14:textId="77777777" w:rsidR="009C1579" w:rsidRPr="00CD259E" w:rsidRDefault="009C1579" w:rsidP="00297065">
            <w:r w:rsidRPr="00CD259E">
              <w:t>miR-16</w:t>
            </w:r>
          </w:p>
        </w:tc>
        <w:tc>
          <w:tcPr>
            <w:tcW w:w="733" w:type="dxa"/>
            <w:noWrap/>
            <w:hideMark/>
          </w:tcPr>
          <w:p w14:paraId="032B7E22" w14:textId="77777777" w:rsidR="009C1579" w:rsidRPr="00CD259E" w:rsidRDefault="009C1579" w:rsidP="00297065">
            <w:r w:rsidRPr="00CD259E">
              <w:t>miR-126</w:t>
            </w:r>
          </w:p>
        </w:tc>
        <w:tc>
          <w:tcPr>
            <w:tcW w:w="616" w:type="dxa"/>
            <w:noWrap/>
            <w:hideMark/>
          </w:tcPr>
          <w:p w14:paraId="36928D68" w14:textId="77777777" w:rsidR="009C1579" w:rsidRPr="00CD259E" w:rsidRDefault="009C1579" w:rsidP="00297065">
            <w:r w:rsidRPr="00CD259E">
              <w:t>let-7g</w:t>
            </w:r>
          </w:p>
        </w:tc>
        <w:tc>
          <w:tcPr>
            <w:tcW w:w="616" w:type="dxa"/>
            <w:noWrap/>
            <w:hideMark/>
          </w:tcPr>
          <w:p w14:paraId="2F47AB52" w14:textId="77777777" w:rsidR="009C1579" w:rsidRPr="00CD259E" w:rsidRDefault="009C1579" w:rsidP="00297065">
            <w:r w:rsidRPr="00CD259E">
              <w:t>miR-29a</w:t>
            </w:r>
          </w:p>
        </w:tc>
        <w:tc>
          <w:tcPr>
            <w:tcW w:w="676" w:type="dxa"/>
            <w:noWrap/>
            <w:hideMark/>
          </w:tcPr>
          <w:p w14:paraId="6B843FC7" w14:textId="77777777" w:rsidR="009C1579" w:rsidRPr="00CD259E" w:rsidRDefault="009C1579" w:rsidP="00297065">
            <w:r w:rsidRPr="00CD259E">
              <w:t>miR-885-5p</w:t>
            </w:r>
          </w:p>
        </w:tc>
        <w:tc>
          <w:tcPr>
            <w:tcW w:w="676" w:type="dxa"/>
            <w:noWrap/>
            <w:hideMark/>
          </w:tcPr>
          <w:p w14:paraId="4B8FB113" w14:textId="77777777" w:rsidR="009C1579" w:rsidRPr="00CD259E" w:rsidRDefault="009C1579" w:rsidP="00297065">
            <w:r w:rsidRPr="00CD259E">
              <w:t>miR-30d</w:t>
            </w:r>
          </w:p>
        </w:tc>
        <w:tc>
          <w:tcPr>
            <w:tcW w:w="616" w:type="dxa"/>
            <w:noWrap/>
            <w:hideMark/>
          </w:tcPr>
          <w:p w14:paraId="62890270" w14:textId="77777777" w:rsidR="009C1579" w:rsidRPr="00CD259E" w:rsidRDefault="009C1579" w:rsidP="00297065">
            <w:r w:rsidRPr="00CD259E">
              <w:t>miR-376c</w:t>
            </w:r>
          </w:p>
        </w:tc>
        <w:tc>
          <w:tcPr>
            <w:tcW w:w="616" w:type="dxa"/>
            <w:noWrap/>
            <w:hideMark/>
          </w:tcPr>
          <w:p w14:paraId="3D2F690A" w14:textId="77777777" w:rsidR="009C1579" w:rsidRPr="00CD259E" w:rsidRDefault="009C1579" w:rsidP="00297065">
            <w:r w:rsidRPr="00CD259E">
              <w:t>miR-26b</w:t>
            </w:r>
          </w:p>
        </w:tc>
        <w:tc>
          <w:tcPr>
            <w:tcW w:w="676" w:type="dxa"/>
            <w:noWrap/>
            <w:hideMark/>
          </w:tcPr>
          <w:p w14:paraId="5EDD831E" w14:textId="77777777" w:rsidR="009C1579" w:rsidRPr="00CD259E" w:rsidRDefault="009C1579" w:rsidP="00297065">
            <w:r w:rsidRPr="00CD259E">
              <w:t>miR-142-3p</w:t>
            </w:r>
          </w:p>
        </w:tc>
      </w:tr>
      <w:tr w:rsidR="009C1579" w:rsidRPr="00CD259E" w14:paraId="12EE1BEE" w14:textId="77777777" w:rsidTr="009C1579">
        <w:trPr>
          <w:trHeight w:val="290"/>
        </w:trPr>
        <w:tc>
          <w:tcPr>
            <w:tcW w:w="1996" w:type="dxa"/>
            <w:noWrap/>
            <w:hideMark/>
          </w:tcPr>
          <w:p w14:paraId="4670D419" w14:textId="77777777" w:rsidR="009C1579" w:rsidRPr="00CD259E" w:rsidRDefault="009C1579" w:rsidP="00297065">
            <w:proofErr w:type="spellStart"/>
            <w:r w:rsidRPr="00CD259E">
              <w:t>BestKeeper</w:t>
            </w:r>
            <w:proofErr w:type="spellEnd"/>
          </w:p>
        </w:tc>
        <w:tc>
          <w:tcPr>
            <w:tcW w:w="944" w:type="dxa"/>
            <w:noWrap/>
            <w:hideMark/>
          </w:tcPr>
          <w:p w14:paraId="7185A89B" w14:textId="77777777" w:rsidR="009C1579" w:rsidRPr="00CD259E" w:rsidRDefault="009C1579" w:rsidP="00297065">
            <w:r w:rsidRPr="00CD259E">
              <w:t>miR-423-5p</w:t>
            </w:r>
          </w:p>
        </w:tc>
        <w:tc>
          <w:tcPr>
            <w:tcW w:w="1013" w:type="dxa"/>
            <w:noWrap/>
            <w:hideMark/>
          </w:tcPr>
          <w:p w14:paraId="2FA2473C" w14:textId="77777777" w:rsidR="009C1579" w:rsidRPr="00CD259E" w:rsidRDefault="009C1579" w:rsidP="00297065">
            <w:r w:rsidRPr="00CD259E">
              <w:t>mean223_126</w:t>
            </w:r>
            <w:r>
              <w:t>-5p</w:t>
            </w:r>
          </w:p>
        </w:tc>
        <w:tc>
          <w:tcPr>
            <w:tcW w:w="1013" w:type="dxa"/>
            <w:noWrap/>
            <w:hideMark/>
          </w:tcPr>
          <w:p w14:paraId="7F938543" w14:textId="77777777" w:rsidR="009C1579" w:rsidRPr="00CD259E" w:rsidRDefault="009C1579" w:rsidP="00297065">
            <w:r w:rsidRPr="00CD259E">
              <w:t>miR-223</w:t>
            </w:r>
          </w:p>
        </w:tc>
        <w:tc>
          <w:tcPr>
            <w:tcW w:w="1013" w:type="dxa"/>
            <w:noWrap/>
            <w:hideMark/>
          </w:tcPr>
          <w:p w14:paraId="596C4B95" w14:textId="77777777" w:rsidR="009C1579" w:rsidRPr="00CD259E" w:rsidRDefault="009C1579" w:rsidP="00297065">
            <w:r w:rsidRPr="00CD259E">
              <w:t>miR-126</w:t>
            </w:r>
          </w:p>
        </w:tc>
        <w:tc>
          <w:tcPr>
            <w:tcW w:w="733" w:type="dxa"/>
            <w:noWrap/>
            <w:hideMark/>
          </w:tcPr>
          <w:p w14:paraId="2A9C70DE" w14:textId="77777777" w:rsidR="009C1579" w:rsidRPr="00CD259E" w:rsidRDefault="009C1579" w:rsidP="00297065">
            <w:r w:rsidRPr="00CD259E">
              <w:t>let-7g</w:t>
            </w:r>
          </w:p>
        </w:tc>
        <w:tc>
          <w:tcPr>
            <w:tcW w:w="1013" w:type="dxa"/>
            <w:noWrap/>
            <w:hideMark/>
          </w:tcPr>
          <w:p w14:paraId="4EA2B10A" w14:textId="77777777" w:rsidR="009C1579" w:rsidRPr="00CD259E" w:rsidRDefault="009C1579" w:rsidP="00297065">
            <w:r w:rsidRPr="00CD259E">
              <w:t>miR-126-000451-b</w:t>
            </w:r>
          </w:p>
        </w:tc>
        <w:tc>
          <w:tcPr>
            <w:tcW w:w="733" w:type="dxa"/>
            <w:noWrap/>
            <w:hideMark/>
          </w:tcPr>
          <w:p w14:paraId="526EB5E8" w14:textId="77777777" w:rsidR="009C1579" w:rsidRPr="00CD259E" w:rsidRDefault="009C1579" w:rsidP="00297065">
            <w:r w:rsidRPr="00CD259E">
              <w:t>miR-199a-3p</w:t>
            </w:r>
          </w:p>
        </w:tc>
        <w:tc>
          <w:tcPr>
            <w:tcW w:w="616" w:type="dxa"/>
            <w:noWrap/>
            <w:hideMark/>
          </w:tcPr>
          <w:p w14:paraId="7C4566FC" w14:textId="77777777" w:rsidR="009C1579" w:rsidRPr="00CD259E" w:rsidRDefault="009C1579" w:rsidP="00297065">
            <w:r w:rsidRPr="00CD259E">
              <w:t>miR-16</w:t>
            </w:r>
          </w:p>
        </w:tc>
        <w:tc>
          <w:tcPr>
            <w:tcW w:w="616" w:type="dxa"/>
            <w:noWrap/>
            <w:hideMark/>
          </w:tcPr>
          <w:p w14:paraId="0D8CCC5C" w14:textId="77777777" w:rsidR="009C1579" w:rsidRPr="00CD259E" w:rsidRDefault="009C1579" w:rsidP="00297065">
            <w:r w:rsidRPr="00CD259E">
              <w:t>miR-29a</w:t>
            </w:r>
          </w:p>
        </w:tc>
        <w:tc>
          <w:tcPr>
            <w:tcW w:w="676" w:type="dxa"/>
            <w:noWrap/>
            <w:hideMark/>
          </w:tcPr>
          <w:p w14:paraId="6D888DCE" w14:textId="77777777" w:rsidR="009C1579" w:rsidRPr="00CD259E" w:rsidRDefault="009C1579" w:rsidP="00297065">
            <w:r w:rsidRPr="00CD259E">
              <w:t>miR-885-5p</w:t>
            </w:r>
          </w:p>
        </w:tc>
        <w:tc>
          <w:tcPr>
            <w:tcW w:w="676" w:type="dxa"/>
            <w:noWrap/>
            <w:hideMark/>
          </w:tcPr>
          <w:p w14:paraId="2AB5145E" w14:textId="77777777" w:rsidR="009C1579" w:rsidRPr="00CD259E" w:rsidRDefault="009C1579" w:rsidP="00297065">
            <w:r w:rsidRPr="00CD259E">
              <w:t>miR-30d</w:t>
            </w:r>
          </w:p>
        </w:tc>
        <w:tc>
          <w:tcPr>
            <w:tcW w:w="616" w:type="dxa"/>
            <w:noWrap/>
            <w:hideMark/>
          </w:tcPr>
          <w:p w14:paraId="7FDB2FCA" w14:textId="77777777" w:rsidR="009C1579" w:rsidRPr="00CD259E" w:rsidRDefault="009C1579" w:rsidP="00297065">
            <w:r w:rsidRPr="00CD259E">
              <w:t>miR-376c</w:t>
            </w:r>
          </w:p>
        </w:tc>
        <w:tc>
          <w:tcPr>
            <w:tcW w:w="616" w:type="dxa"/>
            <w:noWrap/>
            <w:hideMark/>
          </w:tcPr>
          <w:p w14:paraId="16C549D4" w14:textId="77777777" w:rsidR="009C1579" w:rsidRPr="00CD259E" w:rsidRDefault="009C1579" w:rsidP="00297065">
            <w:r w:rsidRPr="00CD259E">
              <w:t>miR-26b</w:t>
            </w:r>
          </w:p>
        </w:tc>
        <w:tc>
          <w:tcPr>
            <w:tcW w:w="676" w:type="dxa"/>
            <w:noWrap/>
            <w:hideMark/>
          </w:tcPr>
          <w:p w14:paraId="29ADFDCB" w14:textId="77777777" w:rsidR="009C1579" w:rsidRPr="00CD259E" w:rsidRDefault="009C1579" w:rsidP="00297065">
            <w:r w:rsidRPr="00CD259E">
              <w:t>miR-142-3p</w:t>
            </w:r>
          </w:p>
        </w:tc>
      </w:tr>
      <w:tr w:rsidR="009C1579" w:rsidRPr="00CD259E" w14:paraId="7EB8E16B" w14:textId="77777777" w:rsidTr="009C1579">
        <w:trPr>
          <w:trHeight w:val="290"/>
        </w:trPr>
        <w:tc>
          <w:tcPr>
            <w:tcW w:w="1996" w:type="dxa"/>
            <w:noWrap/>
            <w:hideMark/>
          </w:tcPr>
          <w:p w14:paraId="53B2425E" w14:textId="77777777" w:rsidR="009C1579" w:rsidRPr="00CD259E" w:rsidRDefault="009C1579" w:rsidP="00297065">
            <w:proofErr w:type="spellStart"/>
            <w:r w:rsidRPr="00CD259E">
              <w:t>Normfinder</w:t>
            </w:r>
            <w:proofErr w:type="spellEnd"/>
          </w:p>
        </w:tc>
        <w:tc>
          <w:tcPr>
            <w:tcW w:w="944" w:type="dxa"/>
            <w:noWrap/>
            <w:hideMark/>
          </w:tcPr>
          <w:p w14:paraId="78A8DFDE" w14:textId="77777777" w:rsidR="009C1579" w:rsidRPr="00CD259E" w:rsidRDefault="009C1579" w:rsidP="00297065">
            <w:r w:rsidRPr="00CD259E">
              <w:t>mean223_126</w:t>
            </w:r>
            <w:r>
              <w:t>-5p</w:t>
            </w:r>
          </w:p>
        </w:tc>
        <w:tc>
          <w:tcPr>
            <w:tcW w:w="1013" w:type="dxa"/>
            <w:noWrap/>
            <w:hideMark/>
          </w:tcPr>
          <w:p w14:paraId="01A1520C" w14:textId="77777777" w:rsidR="009C1579" w:rsidRPr="00CD259E" w:rsidRDefault="009C1579" w:rsidP="00297065">
            <w:r w:rsidRPr="00CD259E">
              <w:t>miR-126-</w:t>
            </w:r>
            <w:r>
              <w:t>5p</w:t>
            </w:r>
          </w:p>
        </w:tc>
        <w:tc>
          <w:tcPr>
            <w:tcW w:w="1013" w:type="dxa"/>
            <w:noWrap/>
            <w:hideMark/>
          </w:tcPr>
          <w:p w14:paraId="24D5365B" w14:textId="77777777" w:rsidR="009C1579" w:rsidRPr="00CD259E" w:rsidRDefault="009C1579" w:rsidP="00297065">
            <w:r w:rsidRPr="00CD259E">
              <w:t>miR-199a-3p</w:t>
            </w:r>
          </w:p>
        </w:tc>
        <w:tc>
          <w:tcPr>
            <w:tcW w:w="1013" w:type="dxa"/>
            <w:noWrap/>
            <w:hideMark/>
          </w:tcPr>
          <w:p w14:paraId="22930A0B" w14:textId="77777777" w:rsidR="009C1579" w:rsidRPr="00CD259E" w:rsidRDefault="009C1579" w:rsidP="00297065">
            <w:r w:rsidRPr="00CD259E">
              <w:t>miR-223</w:t>
            </w:r>
          </w:p>
        </w:tc>
        <w:tc>
          <w:tcPr>
            <w:tcW w:w="733" w:type="dxa"/>
            <w:noWrap/>
            <w:hideMark/>
          </w:tcPr>
          <w:p w14:paraId="7DF503D3" w14:textId="77777777" w:rsidR="009C1579" w:rsidRPr="00CD259E" w:rsidRDefault="009C1579" w:rsidP="00297065">
            <w:r w:rsidRPr="00CD259E">
              <w:t>miR-423-5p</w:t>
            </w:r>
          </w:p>
        </w:tc>
        <w:tc>
          <w:tcPr>
            <w:tcW w:w="1013" w:type="dxa"/>
            <w:noWrap/>
            <w:hideMark/>
          </w:tcPr>
          <w:p w14:paraId="3BA0A436" w14:textId="77777777" w:rsidR="009C1579" w:rsidRPr="00CD259E" w:rsidRDefault="009C1579" w:rsidP="00297065">
            <w:r w:rsidRPr="00CD259E">
              <w:t>miR-16</w:t>
            </w:r>
          </w:p>
        </w:tc>
        <w:tc>
          <w:tcPr>
            <w:tcW w:w="733" w:type="dxa"/>
            <w:noWrap/>
            <w:hideMark/>
          </w:tcPr>
          <w:p w14:paraId="1CC872BA" w14:textId="77777777" w:rsidR="009C1579" w:rsidRPr="00CD259E" w:rsidRDefault="009C1579" w:rsidP="00297065">
            <w:r w:rsidRPr="00CD259E">
              <w:t>miR-126</w:t>
            </w:r>
          </w:p>
        </w:tc>
        <w:tc>
          <w:tcPr>
            <w:tcW w:w="616" w:type="dxa"/>
            <w:noWrap/>
            <w:hideMark/>
          </w:tcPr>
          <w:p w14:paraId="50E60B82" w14:textId="77777777" w:rsidR="009C1579" w:rsidRPr="00CD259E" w:rsidRDefault="009C1579" w:rsidP="00297065">
            <w:r w:rsidRPr="00CD259E">
              <w:t>let-7g</w:t>
            </w:r>
          </w:p>
        </w:tc>
        <w:tc>
          <w:tcPr>
            <w:tcW w:w="616" w:type="dxa"/>
            <w:noWrap/>
            <w:hideMark/>
          </w:tcPr>
          <w:p w14:paraId="24544E13" w14:textId="77777777" w:rsidR="009C1579" w:rsidRPr="00CD259E" w:rsidRDefault="009C1579" w:rsidP="00297065">
            <w:r w:rsidRPr="00CD259E">
              <w:t>miR-29a</w:t>
            </w:r>
          </w:p>
        </w:tc>
        <w:tc>
          <w:tcPr>
            <w:tcW w:w="676" w:type="dxa"/>
            <w:noWrap/>
            <w:hideMark/>
          </w:tcPr>
          <w:p w14:paraId="5143EC31" w14:textId="77777777" w:rsidR="009C1579" w:rsidRPr="00CD259E" w:rsidRDefault="009C1579" w:rsidP="00297065">
            <w:r w:rsidRPr="00CD259E">
              <w:t>miR-30d</w:t>
            </w:r>
          </w:p>
        </w:tc>
        <w:tc>
          <w:tcPr>
            <w:tcW w:w="676" w:type="dxa"/>
            <w:noWrap/>
            <w:hideMark/>
          </w:tcPr>
          <w:p w14:paraId="35C903F8" w14:textId="77777777" w:rsidR="009C1579" w:rsidRPr="00CD259E" w:rsidRDefault="009C1579" w:rsidP="00297065">
            <w:r w:rsidRPr="00CD259E">
              <w:t>miR-885-5p</w:t>
            </w:r>
          </w:p>
        </w:tc>
        <w:tc>
          <w:tcPr>
            <w:tcW w:w="616" w:type="dxa"/>
            <w:noWrap/>
            <w:hideMark/>
          </w:tcPr>
          <w:p w14:paraId="7BAA17B5" w14:textId="77777777" w:rsidR="009C1579" w:rsidRPr="00CD259E" w:rsidRDefault="009C1579" w:rsidP="00297065">
            <w:r w:rsidRPr="00CD259E">
              <w:t>miR-376c</w:t>
            </w:r>
          </w:p>
        </w:tc>
        <w:tc>
          <w:tcPr>
            <w:tcW w:w="616" w:type="dxa"/>
            <w:noWrap/>
            <w:hideMark/>
          </w:tcPr>
          <w:p w14:paraId="475C7A0F" w14:textId="77777777" w:rsidR="009C1579" w:rsidRPr="00CD259E" w:rsidRDefault="009C1579" w:rsidP="00297065">
            <w:r w:rsidRPr="00CD259E">
              <w:t>miR-26b</w:t>
            </w:r>
          </w:p>
        </w:tc>
        <w:tc>
          <w:tcPr>
            <w:tcW w:w="676" w:type="dxa"/>
            <w:noWrap/>
            <w:hideMark/>
          </w:tcPr>
          <w:p w14:paraId="41C35C4E" w14:textId="77777777" w:rsidR="009C1579" w:rsidRPr="00CD259E" w:rsidRDefault="009C1579" w:rsidP="00297065">
            <w:r w:rsidRPr="00CD259E">
              <w:t>miR-142-3p</w:t>
            </w:r>
          </w:p>
        </w:tc>
      </w:tr>
      <w:tr w:rsidR="009C1579" w:rsidRPr="00CD259E" w14:paraId="7EBD4446" w14:textId="77777777" w:rsidTr="009C1579">
        <w:trPr>
          <w:trHeight w:val="290"/>
        </w:trPr>
        <w:tc>
          <w:tcPr>
            <w:tcW w:w="1996" w:type="dxa"/>
            <w:noWrap/>
            <w:hideMark/>
          </w:tcPr>
          <w:p w14:paraId="15ACB1D8" w14:textId="77777777" w:rsidR="009C1579" w:rsidRPr="00CD259E" w:rsidRDefault="009C1579" w:rsidP="00297065">
            <w:proofErr w:type="spellStart"/>
            <w:r w:rsidRPr="00CD259E">
              <w:t>Genorm</w:t>
            </w:r>
            <w:proofErr w:type="spellEnd"/>
          </w:p>
        </w:tc>
        <w:tc>
          <w:tcPr>
            <w:tcW w:w="1957" w:type="dxa"/>
            <w:gridSpan w:val="2"/>
            <w:noWrap/>
            <w:hideMark/>
          </w:tcPr>
          <w:p w14:paraId="1D2F7B92" w14:textId="77777777" w:rsidR="009C1579" w:rsidRPr="00CD259E" w:rsidRDefault="009C1579" w:rsidP="00297065">
            <w:r w:rsidRPr="00CD259E">
              <w:t>miR-223 | mean223_126</w:t>
            </w:r>
            <w:r>
              <w:t>-5p</w:t>
            </w:r>
          </w:p>
        </w:tc>
        <w:tc>
          <w:tcPr>
            <w:tcW w:w="1013" w:type="dxa"/>
            <w:noWrap/>
            <w:hideMark/>
          </w:tcPr>
          <w:p w14:paraId="41A44A2F" w14:textId="77777777" w:rsidR="009C1579" w:rsidRPr="00CD259E" w:rsidRDefault="009C1579" w:rsidP="00297065">
            <w:r w:rsidRPr="00CD259E">
              <w:t>miR-199a-3p</w:t>
            </w:r>
          </w:p>
        </w:tc>
        <w:tc>
          <w:tcPr>
            <w:tcW w:w="1013" w:type="dxa"/>
            <w:noWrap/>
            <w:hideMark/>
          </w:tcPr>
          <w:p w14:paraId="56BEC51D" w14:textId="77777777" w:rsidR="009C1579" w:rsidRPr="00CD259E" w:rsidRDefault="009C1579" w:rsidP="00297065">
            <w:r w:rsidRPr="00CD259E">
              <w:t>miR-126-</w:t>
            </w:r>
            <w:r>
              <w:t>5p</w:t>
            </w:r>
          </w:p>
        </w:tc>
        <w:tc>
          <w:tcPr>
            <w:tcW w:w="733" w:type="dxa"/>
            <w:noWrap/>
            <w:hideMark/>
          </w:tcPr>
          <w:p w14:paraId="6F9CD3C8" w14:textId="77777777" w:rsidR="009C1579" w:rsidRPr="00CD259E" w:rsidRDefault="009C1579" w:rsidP="00297065">
            <w:r w:rsidRPr="00CD259E">
              <w:t>miR-423-5p</w:t>
            </w:r>
          </w:p>
        </w:tc>
        <w:tc>
          <w:tcPr>
            <w:tcW w:w="1013" w:type="dxa"/>
            <w:noWrap/>
            <w:hideMark/>
          </w:tcPr>
          <w:p w14:paraId="6E758F39" w14:textId="77777777" w:rsidR="009C1579" w:rsidRPr="00CD259E" w:rsidRDefault="009C1579" w:rsidP="00297065">
            <w:r w:rsidRPr="00CD259E">
              <w:t>miR-16</w:t>
            </w:r>
          </w:p>
        </w:tc>
        <w:tc>
          <w:tcPr>
            <w:tcW w:w="733" w:type="dxa"/>
            <w:noWrap/>
            <w:hideMark/>
          </w:tcPr>
          <w:p w14:paraId="2F046961" w14:textId="77777777" w:rsidR="009C1579" w:rsidRPr="00CD259E" w:rsidRDefault="009C1579" w:rsidP="00297065">
            <w:r w:rsidRPr="00CD259E">
              <w:t>miR-126</w:t>
            </w:r>
          </w:p>
        </w:tc>
        <w:tc>
          <w:tcPr>
            <w:tcW w:w="616" w:type="dxa"/>
            <w:noWrap/>
            <w:hideMark/>
          </w:tcPr>
          <w:p w14:paraId="574B88D3" w14:textId="77777777" w:rsidR="009C1579" w:rsidRPr="00CD259E" w:rsidRDefault="009C1579" w:rsidP="00297065">
            <w:r w:rsidRPr="00CD259E">
              <w:t>let-7g</w:t>
            </w:r>
          </w:p>
        </w:tc>
        <w:tc>
          <w:tcPr>
            <w:tcW w:w="616" w:type="dxa"/>
            <w:noWrap/>
            <w:hideMark/>
          </w:tcPr>
          <w:p w14:paraId="07CCF7A6" w14:textId="77777777" w:rsidR="009C1579" w:rsidRPr="00CD259E" w:rsidRDefault="009C1579" w:rsidP="00297065">
            <w:r w:rsidRPr="00CD259E">
              <w:t>miR-29a</w:t>
            </w:r>
          </w:p>
        </w:tc>
        <w:tc>
          <w:tcPr>
            <w:tcW w:w="676" w:type="dxa"/>
            <w:noWrap/>
            <w:hideMark/>
          </w:tcPr>
          <w:p w14:paraId="5D454B7B" w14:textId="77777777" w:rsidR="009C1579" w:rsidRPr="00CD259E" w:rsidRDefault="009C1579" w:rsidP="00297065">
            <w:r w:rsidRPr="00CD259E">
              <w:t>miR-885-5p</w:t>
            </w:r>
          </w:p>
        </w:tc>
        <w:tc>
          <w:tcPr>
            <w:tcW w:w="676" w:type="dxa"/>
            <w:noWrap/>
            <w:hideMark/>
          </w:tcPr>
          <w:p w14:paraId="466DA605" w14:textId="77777777" w:rsidR="009C1579" w:rsidRPr="00CD259E" w:rsidRDefault="009C1579" w:rsidP="00297065">
            <w:r w:rsidRPr="00CD259E">
              <w:t>miR-30d</w:t>
            </w:r>
          </w:p>
        </w:tc>
        <w:tc>
          <w:tcPr>
            <w:tcW w:w="616" w:type="dxa"/>
            <w:noWrap/>
            <w:hideMark/>
          </w:tcPr>
          <w:p w14:paraId="7786DCB6" w14:textId="77777777" w:rsidR="009C1579" w:rsidRPr="00CD259E" w:rsidRDefault="009C1579" w:rsidP="00297065">
            <w:r w:rsidRPr="00CD259E">
              <w:t>miR-376c</w:t>
            </w:r>
          </w:p>
        </w:tc>
        <w:tc>
          <w:tcPr>
            <w:tcW w:w="616" w:type="dxa"/>
            <w:noWrap/>
            <w:hideMark/>
          </w:tcPr>
          <w:p w14:paraId="0BCE3C97" w14:textId="77777777" w:rsidR="009C1579" w:rsidRPr="00CD259E" w:rsidRDefault="009C1579" w:rsidP="00297065">
            <w:r w:rsidRPr="00CD259E">
              <w:t>miR-26b</w:t>
            </w:r>
          </w:p>
        </w:tc>
        <w:tc>
          <w:tcPr>
            <w:tcW w:w="676" w:type="dxa"/>
            <w:noWrap/>
            <w:hideMark/>
          </w:tcPr>
          <w:p w14:paraId="01F713BF" w14:textId="77777777" w:rsidR="009C1579" w:rsidRPr="00CD259E" w:rsidRDefault="009C1579" w:rsidP="00297065">
            <w:r w:rsidRPr="00CD259E">
              <w:t>miR-142-3p</w:t>
            </w:r>
          </w:p>
        </w:tc>
      </w:tr>
      <w:tr w:rsidR="009C1579" w:rsidRPr="00CD259E" w14:paraId="4710FECE" w14:textId="77777777" w:rsidTr="009C1579">
        <w:trPr>
          <w:trHeight w:val="290"/>
        </w:trPr>
        <w:tc>
          <w:tcPr>
            <w:tcW w:w="1996" w:type="dxa"/>
            <w:noWrap/>
            <w:hideMark/>
          </w:tcPr>
          <w:p w14:paraId="3DF132FC" w14:textId="77777777" w:rsidR="009C1579" w:rsidRPr="00CD259E" w:rsidRDefault="009C1579" w:rsidP="00297065">
            <w:r w:rsidRPr="00CD259E">
              <w:t>Recommended comprehensive ranking</w:t>
            </w:r>
          </w:p>
        </w:tc>
        <w:tc>
          <w:tcPr>
            <w:tcW w:w="944" w:type="dxa"/>
            <w:noWrap/>
            <w:hideMark/>
          </w:tcPr>
          <w:p w14:paraId="693DBA32" w14:textId="77777777" w:rsidR="009C1579" w:rsidRPr="00CD259E" w:rsidRDefault="009C1579" w:rsidP="00297065">
            <w:r w:rsidRPr="00CD259E">
              <w:t>mean223_126</w:t>
            </w:r>
            <w:r>
              <w:t>-5p</w:t>
            </w:r>
          </w:p>
        </w:tc>
        <w:tc>
          <w:tcPr>
            <w:tcW w:w="1013" w:type="dxa"/>
            <w:noWrap/>
            <w:hideMark/>
          </w:tcPr>
          <w:p w14:paraId="001D0967" w14:textId="77777777" w:rsidR="009C1579" w:rsidRPr="00CD259E" w:rsidRDefault="009C1579" w:rsidP="00297065">
            <w:r w:rsidRPr="00CD259E">
              <w:t>miR-223</w:t>
            </w:r>
          </w:p>
        </w:tc>
        <w:tc>
          <w:tcPr>
            <w:tcW w:w="1013" w:type="dxa"/>
            <w:noWrap/>
            <w:hideMark/>
          </w:tcPr>
          <w:p w14:paraId="74FE63D8" w14:textId="77777777" w:rsidR="009C1579" w:rsidRPr="00CD259E" w:rsidRDefault="009C1579" w:rsidP="00297065">
            <w:r w:rsidRPr="00CD259E">
              <w:t>miR-126-</w:t>
            </w:r>
            <w:r>
              <w:t>5p</w:t>
            </w:r>
          </w:p>
        </w:tc>
        <w:tc>
          <w:tcPr>
            <w:tcW w:w="1013" w:type="dxa"/>
            <w:noWrap/>
            <w:hideMark/>
          </w:tcPr>
          <w:p w14:paraId="5E4954D9" w14:textId="77777777" w:rsidR="009C1579" w:rsidRPr="00CD259E" w:rsidRDefault="009C1579" w:rsidP="00297065">
            <w:r w:rsidRPr="00CD259E">
              <w:t>miR-423-5p</w:t>
            </w:r>
          </w:p>
        </w:tc>
        <w:tc>
          <w:tcPr>
            <w:tcW w:w="733" w:type="dxa"/>
            <w:noWrap/>
            <w:hideMark/>
          </w:tcPr>
          <w:p w14:paraId="3E48E8F7" w14:textId="77777777" w:rsidR="009C1579" w:rsidRPr="00CD259E" w:rsidRDefault="009C1579" w:rsidP="00297065">
            <w:r w:rsidRPr="00CD259E">
              <w:t>miR-199a-3p</w:t>
            </w:r>
          </w:p>
        </w:tc>
        <w:tc>
          <w:tcPr>
            <w:tcW w:w="1013" w:type="dxa"/>
            <w:noWrap/>
            <w:hideMark/>
          </w:tcPr>
          <w:p w14:paraId="0E1E274C" w14:textId="77777777" w:rsidR="009C1579" w:rsidRPr="00CD259E" w:rsidRDefault="009C1579" w:rsidP="00297065">
            <w:r w:rsidRPr="00CD259E">
              <w:t>miR-126</w:t>
            </w:r>
          </w:p>
        </w:tc>
        <w:tc>
          <w:tcPr>
            <w:tcW w:w="733" w:type="dxa"/>
            <w:noWrap/>
            <w:hideMark/>
          </w:tcPr>
          <w:p w14:paraId="35D640BD" w14:textId="77777777" w:rsidR="009C1579" w:rsidRPr="00CD259E" w:rsidRDefault="009C1579" w:rsidP="00297065">
            <w:r w:rsidRPr="00CD259E">
              <w:t>miR-16</w:t>
            </w:r>
          </w:p>
        </w:tc>
        <w:tc>
          <w:tcPr>
            <w:tcW w:w="616" w:type="dxa"/>
            <w:noWrap/>
            <w:hideMark/>
          </w:tcPr>
          <w:p w14:paraId="777E59FD" w14:textId="77777777" w:rsidR="009C1579" w:rsidRPr="00CD259E" w:rsidRDefault="009C1579" w:rsidP="00297065">
            <w:r w:rsidRPr="00CD259E">
              <w:t>let-7g</w:t>
            </w:r>
          </w:p>
        </w:tc>
        <w:tc>
          <w:tcPr>
            <w:tcW w:w="616" w:type="dxa"/>
            <w:noWrap/>
            <w:hideMark/>
          </w:tcPr>
          <w:p w14:paraId="454F3C1E" w14:textId="77777777" w:rsidR="009C1579" w:rsidRPr="00CD259E" w:rsidRDefault="009C1579" w:rsidP="00297065">
            <w:r w:rsidRPr="00CD259E">
              <w:t>miR-29a</w:t>
            </w:r>
          </w:p>
        </w:tc>
        <w:tc>
          <w:tcPr>
            <w:tcW w:w="676" w:type="dxa"/>
            <w:noWrap/>
            <w:hideMark/>
          </w:tcPr>
          <w:p w14:paraId="0BC21275" w14:textId="77777777" w:rsidR="009C1579" w:rsidRPr="00CD259E" w:rsidRDefault="009C1579" w:rsidP="00297065">
            <w:r w:rsidRPr="00CD259E">
              <w:t>miR-885-5p</w:t>
            </w:r>
          </w:p>
        </w:tc>
        <w:tc>
          <w:tcPr>
            <w:tcW w:w="676" w:type="dxa"/>
            <w:noWrap/>
            <w:hideMark/>
          </w:tcPr>
          <w:p w14:paraId="2F4AD7E4" w14:textId="77777777" w:rsidR="009C1579" w:rsidRPr="00CD259E" w:rsidRDefault="009C1579" w:rsidP="00297065">
            <w:r w:rsidRPr="00CD259E">
              <w:t>miR-30d</w:t>
            </w:r>
          </w:p>
        </w:tc>
        <w:tc>
          <w:tcPr>
            <w:tcW w:w="616" w:type="dxa"/>
            <w:noWrap/>
            <w:hideMark/>
          </w:tcPr>
          <w:p w14:paraId="654900F2" w14:textId="77777777" w:rsidR="009C1579" w:rsidRPr="00CD259E" w:rsidRDefault="009C1579" w:rsidP="00297065">
            <w:r w:rsidRPr="00CD259E">
              <w:t>miR-376c</w:t>
            </w:r>
          </w:p>
        </w:tc>
        <w:tc>
          <w:tcPr>
            <w:tcW w:w="616" w:type="dxa"/>
            <w:noWrap/>
            <w:hideMark/>
          </w:tcPr>
          <w:p w14:paraId="3CB629D1" w14:textId="77777777" w:rsidR="009C1579" w:rsidRPr="00CD259E" w:rsidRDefault="009C1579" w:rsidP="00297065">
            <w:r w:rsidRPr="00CD259E">
              <w:t>miR-26b</w:t>
            </w:r>
          </w:p>
        </w:tc>
        <w:tc>
          <w:tcPr>
            <w:tcW w:w="676" w:type="dxa"/>
            <w:noWrap/>
            <w:hideMark/>
          </w:tcPr>
          <w:p w14:paraId="336F11F7" w14:textId="77777777" w:rsidR="009C1579" w:rsidRPr="00CD259E" w:rsidRDefault="009C1579" w:rsidP="00297065">
            <w:r w:rsidRPr="00CD259E">
              <w:t>miR-142-3p</w:t>
            </w:r>
          </w:p>
        </w:tc>
      </w:tr>
    </w:tbl>
    <w:p w14:paraId="720C0903" w14:textId="77777777" w:rsidR="009C1579" w:rsidRDefault="009C1579" w:rsidP="009C1579">
      <w:r>
        <w:t>Mean223_126-5p = Mean of endogenous controls miR-223 and miR-126-5p</w:t>
      </w:r>
    </w:p>
    <w:p w14:paraId="49F39E0A" w14:textId="77777777" w:rsidR="009C1579" w:rsidRDefault="009C1579"/>
    <w:sectPr w:rsidR="009C1579" w:rsidSect="00CD25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75"/>
    <w:rsid w:val="00134975"/>
    <w:rsid w:val="006A0A05"/>
    <w:rsid w:val="009C1579"/>
    <w:rsid w:val="00A07726"/>
    <w:rsid w:val="00C73ABD"/>
    <w:rsid w:val="00CD259E"/>
    <w:rsid w:val="00DB1A85"/>
    <w:rsid w:val="00E45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38D00"/>
  <w15:chartTrackingRefBased/>
  <w15:docId w15:val="{D2F400E5-9B1C-4CC7-B570-584B415FF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3TableCaption">
    <w:name w:val="013 Table Caption"/>
    <w:basedOn w:val="Normal"/>
    <w:next w:val="Normal"/>
    <w:link w:val="013TableCaptionChar"/>
    <w:rsid w:val="009C1579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character" w:customStyle="1" w:styleId="013TableCaptionChar">
    <w:name w:val="013 Table Caption Char"/>
    <w:basedOn w:val="DefaultParagraphFont"/>
    <w:link w:val="013TableCaption"/>
    <w:rsid w:val="009C1579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4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florida-my.sharepoint.com/personal/mchekka_ufl_edu/Documents/Documents/Spring%202019/miRNA%20openarray/analysis_final/redo_amp1.1_cq0.7/df_81project/df_81_redone_sd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linegraph!$A$3</c:f>
              <c:strCache>
                <c:ptCount val="1"/>
                <c:pt idx="0">
                  <c:v>hsa-miR-223_002295_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linegraph!$B$3:$AE$3</c:f>
              <c:numCache>
                <c:formatCode>General</c:formatCode>
                <c:ptCount val="30"/>
                <c:pt idx="0">
                  <c:v>24.341999999999999</c:v>
                </c:pt>
                <c:pt idx="1">
                  <c:v>17.209</c:v>
                </c:pt>
                <c:pt idx="2">
                  <c:v>17.439</c:v>
                </c:pt>
                <c:pt idx="3">
                  <c:v>16.821000000000002</c:v>
                </c:pt>
                <c:pt idx="4">
                  <c:v>19.788</c:v>
                </c:pt>
                <c:pt idx="5">
                  <c:v>17.452000000000002</c:v>
                </c:pt>
                <c:pt idx="6">
                  <c:v>17.702000000000002</c:v>
                </c:pt>
                <c:pt idx="7">
                  <c:v>21.172000000000001</c:v>
                </c:pt>
                <c:pt idx="8">
                  <c:v>21.599</c:v>
                </c:pt>
                <c:pt idx="9">
                  <c:v>22.766999999999999</c:v>
                </c:pt>
                <c:pt idx="10">
                  <c:v>20.8</c:v>
                </c:pt>
                <c:pt idx="11">
                  <c:v>22.530999999999999</c:v>
                </c:pt>
                <c:pt idx="12">
                  <c:v>20.135000000000002</c:v>
                </c:pt>
                <c:pt idx="13">
                  <c:v>21.57</c:v>
                </c:pt>
                <c:pt idx="14">
                  <c:v>20.545000000000002</c:v>
                </c:pt>
                <c:pt idx="15">
                  <c:v>20.82</c:v>
                </c:pt>
                <c:pt idx="16">
                  <c:v>21.574000000000002</c:v>
                </c:pt>
                <c:pt idx="17">
                  <c:v>20.78</c:v>
                </c:pt>
                <c:pt idx="18">
                  <c:v>18.282</c:v>
                </c:pt>
                <c:pt idx="19">
                  <c:v>20.524000000000001</c:v>
                </c:pt>
                <c:pt idx="20">
                  <c:v>19.742999999999999</c:v>
                </c:pt>
                <c:pt idx="21">
                  <c:v>19.818999999999999</c:v>
                </c:pt>
                <c:pt idx="22">
                  <c:v>21.236000000000001</c:v>
                </c:pt>
                <c:pt idx="23">
                  <c:v>20.135999999999999</c:v>
                </c:pt>
                <c:pt idx="24">
                  <c:v>19.45</c:v>
                </c:pt>
                <c:pt idx="25">
                  <c:v>19.074000000000002</c:v>
                </c:pt>
                <c:pt idx="26">
                  <c:v>19.385000000000002</c:v>
                </c:pt>
                <c:pt idx="27">
                  <c:v>19.721</c:v>
                </c:pt>
                <c:pt idx="28">
                  <c:v>18.829000000000001</c:v>
                </c:pt>
                <c:pt idx="29">
                  <c:v>16.798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433-4C2E-BAB5-D5027B174EC7}"/>
            </c:ext>
          </c:extLst>
        </c:ser>
        <c:ser>
          <c:idx val="3"/>
          <c:order val="1"/>
          <c:tx>
            <c:strRef>
              <c:f>linegraph!$A$5</c:f>
              <c:strCache>
                <c:ptCount val="1"/>
                <c:pt idx="0">
                  <c:v>global_norm_imputed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linegraph!$B$5:$AE$5</c:f>
              <c:numCache>
                <c:formatCode>General</c:formatCode>
                <c:ptCount val="30"/>
                <c:pt idx="0">
                  <c:v>33.912020576131688</c:v>
                </c:pt>
                <c:pt idx="1">
                  <c:v>26.034111882716058</c:v>
                </c:pt>
                <c:pt idx="2">
                  <c:v>25.29925617283951</c:v>
                </c:pt>
                <c:pt idx="3">
                  <c:v>24.251310185185183</c:v>
                </c:pt>
                <c:pt idx="4">
                  <c:v>27.332283179012343</c:v>
                </c:pt>
                <c:pt idx="5">
                  <c:v>24.368882716049388</c:v>
                </c:pt>
                <c:pt idx="6">
                  <c:v>25.945323302469131</c:v>
                </c:pt>
                <c:pt idx="7">
                  <c:v>29.457789241622581</c:v>
                </c:pt>
                <c:pt idx="8">
                  <c:v>30.084053497942381</c:v>
                </c:pt>
                <c:pt idx="9">
                  <c:v>31.621644290123466</c:v>
                </c:pt>
                <c:pt idx="10">
                  <c:v>29.372515432098766</c:v>
                </c:pt>
                <c:pt idx="11">
                  <c:v>32.678343209876545</c:v>
                </c:pt>
                <c:pt idx="12">
                  <c:v>27.098081018518521</c:v>
                </c:pt>
                <c:pt idx="13">
                  <c:v>31.266379188712531</c:v>
                </c:pt>
                <c:pt idx="14">
                  <c:v>29.425694207027536</c:v>
                </c:pt>
                <c:pt idx="15">
                  <c:v>29.658660493827174</c:v>
                </c:pt>
                <c:pt idx="16">
                  <c:v>28.755970819304153</c:v>
                </c:pt>
                <c:pt idx="17">
                  <c:v>29.051421296296297</c:v>
                </c:pt>
                <c:pt idx="18">
                  <c:v>26.628176954732513</c:v>
                </c:pt>
                <c:pt idx="19">
                  <c:v>28.25827700617284</c:v>
                </c:pt>
                <c:pt idx="20">
                  <c:v>28.034959876543208</c:v>
                </c:pt>
                <c:pt idx="21">
                  <c:v>28.159308641975318</c:v>
                </c:pt>
                <c:pt idx="22">
                  <c:v>29.370627314814815</c:v>
                </c:pt>
                <c:pt idx="23">
                  <c:v>28.864662037037032</c:v>
                </c:pt>
                <c:pt idx="24">
                  <c:v>30.026738095238088</c:v>
                </c:pt>
                <c:pt idx="25">
                  <c:v>30.748198559670779</c:v>
                </c:pt>
                <c:pt idx="26">
                  <c:v>28.649555555555544</c:v>
                </c:pt>
                <c:pt idx="27">
                  <c:v>27.266468106995887</c:v>
                </c:pt>
                <c:pt idx="28">
                  <c:v>27.330185185185183</c:v>
                </c:pt>
                <c:pt idx="29">
                  <c:v>24.4834220679012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433-4C2E-BAB5-D5027B174EC7}"/>
            </c:ext>
          </c:extLst>
        </c:ser>
        <c:ser>
          <c:idx val="4"/>
          <c:order val="2"/>
          <c:tx>
            <c:strRef>
              <c:f>linegraph!$A$6</c:f>
              <c:strCache>
                <c:ptCount val="1"/>
                <c:pt idx="0">
                  <c:v>global_norm_unimputed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linegraph!$B$6:$AE$6</c:f>
              <c:numCache>
                <c:formatCode>General</c:formatCode>
                <c:ptCount val="30"/>
                <c:pt idx="0">
                  <c:v>27.671841666666666</c:v>
                </c:pt>
                <c:pt idx="1">
                  <c:v>25.308611201298707</c:v>
                </c:pt>
                <c:pt idx="2">
                  <c:v>24.73384294871795</c:v>
                </c:pt>
                <c:pt idx="3">
                  <c:v>24.054451562499999</c:v>
                </c:pt>
                <c:pt idx="4">
                  <c:v>26.133985641891886</c:v>
                </c:pt>
                <c:pt idx="5">
                  <c:v>24.173493750000006</c:v>
                </c:pt>
                <c:pt idx="6">
                  <c:v>25.404758814102564</c:v>
                </c:pt>
                <c:pt idx="7">
                  <c:v>26.657514508928578</c:v>
                </c:pt>
                <c:pt idx="8">
                  <c:v>27.045295698924736</c:v>
                </c:pt>
                <c:pt idx="9">
                  <c:v>27.195343160377369</c:v>
                </c:pt>
                <c:pt idx="10">
                  <c:v>26.95717803030303</c:v>
                </c:pt>
                <c:pt idx="11">
                  <c:v>27.644704166666656</c:v>
                </c:pt>
                <c:pt idx="12">
                  <c:v>26.249270559210522</c:v>
                </c:pt>
                <c:pt idx="13">
                  <c:v>27.367441326530614</c:v>
                </c:pt>
                <c:pt idx="14">
                  <c:v>26.822788165680468</c:v>
                </c:pt>
                <c:pt idx="15">
                  <c:v>27.308356060606059</c:v>
                </c:pt>
                <c:pt idx="16">
                  <c:v>27.523748443337485</c:v>
                </c:pt>
                <c:pt idx="17">
                  <c:v>27.147320652173924</c:v>
                </c:pt>
                <c:pt idx="18">
                  <c:v>25.933536796536799</c:v>
                </c:pt>
                <c:pt idx="19">
                  <c:v>26.790561631944449</c:v>
                </c:pt>
                <c:pt idx="20">
                  <c:v>26.53932986111111</c:v>
                </c:pt>
                <c:pt idx="21">
                  <c:v>26.679222222222226</c:v>
                </c:pt>
                <c:pt idx="22">
                  <c:v>26.95486079545454</c:v>
                </c:pt>
                <c:pt idx="23">
                  <c:v>26.928081521739127</c:v>
                </c:pt>
                <c:pt idx="24">
                  <c:v>26.536096428571422</c:v>
                </c:pt>
                <c:pt idx="25">
                  <c:v>25.305962418300656</c:v>
                </c:pt>
                <c:pt idx="26">
                  <c:v>26.675565217391298</c:v>
                </c:pt>
                <c:pt idx="27">
                  <c:v>26.944100210970468</c:v>
                </c:pt>
                <c:pt idx="28">
                  <c:v>25.941712328767117</c:v>
                </c:pt>
                <c:pt idx="29">
                  <c:v>24.0905973101265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433-4C2E-BAB5-D5027B174EC7}"/>
            </c:ext>
          </c:extLst>
        </c:ser>
        <c:ser>
          <c:idx val="5"/>
          <c:order val="3"/>
          <c:tx>
            <c:strRef>
              <c:f>linegraph!$A$7</c:f>
              <c:strCache>
                <c:ptCount val="1"/>
                <c:pt idx="0">
                  <c:v>mcr_mean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linegraph!$B$7:$AE$7</c:f>
              <c:numCache>
                <c:formatCode>General</c:formatCode>
                <c:ptCount val="30"/>
                <c:pt idx="0">
                  <c:v>25.956589743589745</c:v>
                </c:pt>
                <c:pt idx="1">
                  <c:v>21.305927884615382</c:v>
                </c:pt>
                <c:pt idx="2">
                  <c:v>21.05798076923077</c:v>
                </c:pt>
                <c:pt idx="3">
                  <c:v>20.268778846153847</c:v>
                </c:pt>
                <c:pt idx="4">
                  <c:v>22.877302884615386</c:v>
                </c:pt>
                <c:pt idx="5">
                  <c:v>20.155423076923075</c:v>
                </c:pt>
                <c:pt idx="6">
                  <c:v>21.698014423076923</c:v>
                </c:pt>
                <c:pt idx="7">
                  <c:v>24.122994505494507</c:v>
                </c:pt>
                <c:pt idx="8">
                  <c:v>24.746179487179482</c:v>
                </c:pt>
                <c:pt idx="9">
                  <c:v>24.67547596153846</c:v>
                </c:pt>
                <c:pt idx="10">
                  <c:v>23.424980769230768</c:v>
                </c:pt>
                <c:pt idx="11">
                  <c:v>25.542138461538464</c:v>
                </c:pt>
                <c:pt idx="12">
                  <c:v>23.336427884615382</c:v>
                </c:pt>
                <c:pt idx="13">
                  <c:v>25.801901098901098</c:v>
                </c:pt>
                <c:pt idx="14">
                  <c:v>23.961863905325451</c:v>
                </c:pt>
                <c:pt idx="15">
                  <c:v>24.413192307692309</c:v>
                </c:pt>
                <c:pt idx="16">
                  <c:v>25.000048951048957</c:v>
                </c:pt>
                <c:pt idx="17">
                  <c:v>24.063625000000002</c:v>
                </c:pt>
                <c:pt idx="18">
                  <c:v>22.478333333333332</c:v>
                </c:pt>
                <c:pt idx="19">
                  <c:v>23.624956730769231</c:v>
                </c:pt>
                <c:pt idx="20">
                  <c:v>23.511903846153839</c:v>
                </c:pt>
                <c:pt idx="21">
                  <c:v>23.497461538461536</c:v>
                </c:pt>
                <c:pt idx="22">
                  <c:v>24.363216346153852</c:v>
                </c:pt>
                <c:pt idx="23">
                  <c:v>23.688894230769229</c:v>
                </c:pt>
                <c:pt idx="24">
                  <c:v>23.164291208791212</c:v>
                </c:pt>
                <c:pt idx="25">
                  <c:v>22.507006410256409</c:v>
                </c:pt>
                <c:pt idx="26">
                  <c:v>23.410076923076922</c:v>
                </c:pt>
                <c:pt idx="27">
                  <c:v>23.573301282051286</c:v>
                </c:pt>
                <c:pt idx="28">
                  <c:v>22.686538461538461</c:v>
                </c:pt>
                <c:pt idx="29">
                  <c:v>20.7635528846153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433-4C2E-BAB5-D5027B174E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09186335"/>
        <c:axId val="1421554687"/>
      </c:lineChart>
      <c:catAx>
        <c:axId val="13091863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1554687"/>
        <c:crosses val="autoZero"/>
        <c:auto val="1"/>
        <c:lblAlgn val="ctr"/>
        <c:lblOffset val="100"/>
        <c:noMultiLvlLbl val="0"/>
      </c:catAx>
      <c:valAx>
        <c:axId val="14215546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91863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a Chekka</dc:creator>
  <cp:keywords/>
  <dc:description/>
  <cp:lastModifiedBy>Manasa Chekka</cp:lastModifiedBy>
  <cp:revision>12</cp:revision>
  <dcterms:created xsi:type="dcterms:W3CDTF">2022-01-17T01:38:00Z</dcterms:created>
  <dcterms:modified xsi:type="dcterms:W3CDTF">2022-02-05T21:36:00Z</dcterms:modified>
</cp:coreProperties>
</file>